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BD7" w:rsidRPr="00716BD7" w:rsidRDefault="00716BD7" w:rsidP="00716BD7">
      <w:pPr>
        <w:rPr>
          <w:rFonts w:ascii="Times New Roman" w:hAnsi="Times New Roman" w:cs="Times New Roman"/>
          <w:b/>
          <w:sz w:val="24"/>
          <w:szCs w:val="24"/>
        </w:rPr>
      </w:pPr>
      <w:r w:rsidRPr="00716BD7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716BD7">
        <w:rPr>
          <w:rFonts w:ascii="Times New Roman" w:hAnsi="Times New Roman" w:cs="Times New Roman" w:hint="eastAsia"/>
          <w:b/>
          <w:sz w:val="24"/>
          <w:szCs w:val="24"/>
        </w:rPr>
        <w:t xml:space="preserve"> S4 The expression patterns of differentially expressed miRNAs between stage 1 and stage 2 </w:t>
      </w:r>
      <w:r w:rsidRPr="00716BD7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Pr="00716BD7">
        <w:rPr>
          <w:rFonts w:ascii="Times New Roman" w:hAnsi="Times New Roman" w:cs="Times New Roman"/>
          <w:b/>
          <w:i/>
          <w:sz w:val="24"/>
          <w:szCs w:val="24"/>
        </w:rPr>
        <w:t>T. edulis</w:t>
      </w:r>
      <w:r w:rsidRPr="00716BD7">
        <w:rPr>
          <w:rFonts w:ascii="Times New Roman" w:hAnsi="Times New Roman" w:cs="Times New Roman"/>
          <w:b/>
          <w:sz w:val="24"/>
          <w:szCs w:val="24"/>
        </w:rPr>
        <w:t xml:space="preserve"> stolon forma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60"/>
        <w:gridCol w:w="1080"/>
        <w:gridCol w:w="1080"/>
        <w:gridCol w:w="1140"/>
        <w:gridCol w:w="1080"/>
        <w:gridCol w:w="1080"/>
      </w:tblGrid>
      <w:tr w:rsidR="00716BD7" w:rsidRPr="00803589" w:rsidTr="001D2308">
        <w:trPr>
          <w:trHeight w:val="270"/>
        </w:trPr>
        <w:tc>
          <w:tcPr>
            <w:tcW w:w="1860" w:type="dxa"/>
            <w:tcBorders>
              <w:bottom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miRNAs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35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35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log</w:t>
            </w:r>
            <w:r w:rsidRPr="00BE562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58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regulated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tcBorders>
              <w:top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ae-miR1124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6438.87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903.623</w:t>
            </w: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07423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515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96719.8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7283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09292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th-miR2933a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25000.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2705.32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4438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sly-miR168a-3p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075348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916993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439678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ptc-miR783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3621.92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7.7813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185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59520.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69299.5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4308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th-miR165a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6739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23342.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5825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ppt-miR104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02256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92113.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0551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05292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67455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688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2594.4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2306.41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0534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06103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909443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45527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00994.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16370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21586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49785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418866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36162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46272.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13662.5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10055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051.69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8140.4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80527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8195.8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40222.9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44559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7902.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8339.85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43648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41329.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83115.4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8083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5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099.73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7.1357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8676.1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07327.2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.64118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6968.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1436.3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48460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1350.6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00.5573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4.2403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0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7514.9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520.337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.902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7544.7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608.917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813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5534a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1630.2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715.87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7608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zma-miR396g-5p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4720.1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482.484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5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3823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625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696.8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8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5.45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th-miR1886.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966.41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654.7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8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20261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zma-miR396g-5p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840.95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059.054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22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2568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gma-miR5037a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47.316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177.161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49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.78757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2094-5p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916.26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804.459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66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4267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40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633.67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7206.68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197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14121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528-3p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473.16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43.1756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222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.70428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41.94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863.512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240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354618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ly-miR397a-3p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94.6324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833.985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288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70511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709.74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4413.38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448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10307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404.755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758.22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448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103079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62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275.767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438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4.9311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716BD7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3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0247.61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258.497</w:t>
            </w:r>
          </w:p>
        </w:tc>
        <w:tc>
          <w:tcPr>
            <w:tcW w:w="114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556 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26687</w:t>
            </w:r>
          </w:p>
        </w:tc>
        <w:tc>
          <w:tcPr>
            <w:tcW w:w="1080" w:type="dxa"/>
            <w:noWrap/>
            <w:hideMark/>
          </w:tcPr>
          <w:p w:rsidR="00716BD7" w:rsidRPr="00803589" w:rsidRDefault="00716BD7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</w:tbl>
    <w:p w:rsidR="00716BD7" w:rsidRPr="00803589" w:rsidRDefault="00716BD7" w:rsidP="00716BD7">
      <w:pPr>
        <w:rPr>
          <w:rFonts w:ascii="Times New Roman" w:hAnsi="Times New Roman" w:cs="Times New Roman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6BD7"/>
    <w:rsid w:val="000D53B7"/>
    <w:rsid w:val="00716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6BD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6BD7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Props1.xml><?xml version="1.0" encoding="utf-8"?>
<ds:datastoreItem xmlns:ds="http://schemas.openxmlformats.org/officeDocument/2006/customXml" ds:itemID="{39E87252-D610-4CF9-B1A2-98B5A4AC67EB}"/>
</file>

<file path=customXml/itemProps2.xml><?xml version="1.0" encoding="utf-8"?>
<ds:datastoreItem xmlns:ds="http://schemas.openxmlformats.org/officeDocument/2006/customXml" ds:itemID="{0AF1F452-A96C-4E5A-8839-46D81E6E8F21}"/>
</file>

<file path=customXml/itemProps3.xml><?xml version="1.0" encoding="utf-8"?>
<ds:datastoreItem xmlns:ds="http://schemas.openxmlformats.org/officeDocument/2006/customXml" ds:itemID="{E975B481-9A64-4934-9A67-1F7C26F1BB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16-02-24T09:03:00Z</dcterms:created>
  <dcterms:modified xsi:type="dcterms:W3CDTF">2016-02-2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